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13C6B" w14:textId="56DF438B" w:rsidR="0046566F" w:rsidRPr="0003506C" w:rsidRDefault="00137AC6" w:rsidP="004656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9 </w:t>
      </w:r>
      <w:r w:rsidR="0046566F">
        <w:rPr>
          <w:rFonts w:ascii="Times New Roman" w:hAnsi="Times New Roman" w:cs="Times New Roman"/>
          <w:b/>
          <w:bCs/>
        </w:rPr>
        <w:t>Table. Age-standardized disability-adjusted life year (DALY) rates per 100,000 attributable to any amphetamine use disorder, stratified by country in 1990 and 2021, and total percentage change</w:t>
      </w:r>
    </w:p>
    <w:p w14:paraId="688A6994" w14:textId="77777777" w:rsidR="00606CD8" w:rsidRDefault="00606CD8">
      <w:pPr>
        <w:rPr>
          <w:rFonts w:ascii="Times New Roman" w:hAnsi="Times New Roman" w:cs="Times New Roman"/>
        </w:rPr>
      </w:pPr>
    </w:p>
    <w:tbl>
      <w:tblPr>
        <w:tblW w:w="12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2"/>
        <w:gridCol w:w="3573"/>
        <w:gridCol w:w="3600"/>
        <w:gridCol w:w="1887"/>
      </w:tblGrid>
      <w:tr w:rsidR="0046566F" w:rsidRPr="0003506C" w14:paraId="596D873E" w14:textId="77777777" w:rsidTr="0049219F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A299E" w14:textId="77777777" w:rsidR="0046566F" w:rsidRPr="0003506C" w:rsidRDefault="0046566F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B62CC" w14:textId="77777777" w:rsidR="0046566F" w:rsidRPr="0003506C" w:rsidRDefault="0046566F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  <w:r w:rsidRPr="0003506C">
              <w:rPr>
                <w:rFonts w:ascii="Times New Roman" w:hAnsi="Times New Roman" w:cs="Times New Roman"/>
                <w:b/>
                <w:bCs/>
              </w:rPr>
              <w:t xml:space="preserve"> in 1990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A0221" w14:textId="77777777" w:rsidR="0046566F" w:rsidRPr="0003506C" w:rsidRDefault="0046566F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  <w:r w:rsidRPr="0003506C">
              <w:rPr>
                <w:rFonts w:ascii="Times New Roman" w:hAnsi="Times New Roman" w:cs="Times New Roman"/>
                <w:b/>
                <w:bCs/>
              </w:rPr>
              <w:t xml:space="preserve"> in 2021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0738B" w14:textId="77777777" w:rsidR="0046566F" w:rsidRPr="0003506C" w:rsidRDefault="0046566F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% Change</w:t>
            </w:r>
          </w:p>
        </w:tc>
      </w:tr>
      <w:tr w:rsidR="00FD070A" w:rsidRPr="0003506C" w14:paraId="37C93443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A3701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D0745" w14:textId="5118D86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76 (3.93, 11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C96BD" w14:textId="785A467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58 (4.17, 9.9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FC519" w14:textId="4C8DE14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2.70</w:t>
            </w:r>
          </w:p>
        </w:tc>
      </w:tr>
      <w:tr w:rsidR="00FD070A" w:rsidRPr="0003506C" w14:paraId="2EE925A7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6C28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2C814" w14:textId="7EBCAE5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5 (8.69, 24.3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2A930" w14:textId="5F7DCA2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55 (11.8, 30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1954C" w14:textId="5158361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21</w:t>
            </w:r>
          </w:p>
        </w:tc>
      </w:tr>
      <w:tr w:rsidR="00FD070A" w:rsidRPr="0003506C" w14:paraId="248A0A76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6557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A1E8C" w14:textId="14ACFB8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33 (3.07, 8.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2AE57" w14:textId="7DDED48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64 (4.24, 9.7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6EC0A" w14:textId="7EC9981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98</w:t>
            </w:r>
          </w:p>
        </w:tc>
      </w:tr>
      <w:tr w:rsidR="00FD070A" w:rsidRPr="0003506C" w14:paraId="577C46C7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007A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1EFF4" w14:textId="4EC4004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25 (10.08, 29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F2128" w14:textId="089046B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0.89 (11.95, 33.2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7DA3D" w14:textId="7226427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3.51</w:t>
            </w:r>
          </w:p>
        </w:tc>
      </w:tr>
      <w:tr w:rsidR="00FD070A" w:rsidRPr="0003506C" w14:paraId="2EA78FE1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41A6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6DB81" w14:textId="2FC512F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84 (9.48, 28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FD321" w14:textId="773206A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35 (9.36, 27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38F26" w14:textId="11C3F1D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2.79</w:t>
            </w:r>
          </w:p>
        </w:tc>
      </w:tr>
      <w:tr w:rsidR="00FD070A" w:rsidRPr="0003506C" w14:paraId="02B9E622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773D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4F046" w14:textId="1B815A8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6 (2.75, 8.3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2AB89" w14:textId="2869FC5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45 (2.98, 8.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B7525" w14:textId="299F48F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47</w:t>
            </w:r>
          </w:p>
        </w:tc>
      </w:tr>
      <w:tr w:rsidR="00FD070A" w:rsidRPr="0003506C" w14:paraId="63277C48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E6A1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8AFA1" w14:textId="7C8BA99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62 (3.6, 10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6719B" w14:textId="26AD63F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33 (4.97, 13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1110A" w14:textId="29D028E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98</w:t>
            </w:r>
          </w:p>
        </w:tc>
      </w:tr>
      <w:tr w:rsidR="00FD070A" w:rsidRPr="0003506C" w14:paraId="46E80D82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7B33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335BF" w14:textId="710F6E9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1 (4.55, 13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1C876" w14:textId="05FBDBB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57 (4.81, 13.8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43C3E" w14:textId="1BFA06F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64</w:t>
            </w:r>
          </w:p>
        </w:tc>
      </w:tr>
      <w:tr w:rsidR="00FD070A" w:rsidRPr="0003506C" w14:paraId="56365194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B1F2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6D65C" w14:textId="6F203FC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21 (8.29, 24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A744A" w14:textId="733073C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24 (8.69, 23.8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C383D" w14:textId="6B3B2EF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20</w:t>
            </w:r>
          </w:p>
        </w:tc>
      </w:tr>
      <w:tr w:rsidR="00FD070A" w:rsidRPr="0003506C" w14:paraId="59402786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4774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1AB53" w14:textId="7AF8C21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6.95 (39.38, 104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66DA4" w14:textId="2F89BAA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3.53 (55.24, 120.3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8E1EE" w14:textId="3A6737B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13</w:t>
            </w:r>
          </w:p>
        </w:tc>
      </w:tr>
      <w:tr w:rsidR="00FD070A" w:rsidRPr="0003506C" w14:paraId="53B90D79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9252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260F1" w14:textId="0BF74AA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09 (9.78, 26.8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DE45A" w14:textId="18C717E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18 (14.28, 35.2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E32A0" w14:textId="19879CE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0.48</w:t>
            </w:r>
          </w:p>
        </w:tc>
      </w:tr>
      <w:tr w:rsidR="00FD070A" w:rsidRPr="0003506C" w14:paraId="19B2904F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6C3A1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BEE2D" w14:textId="1CD01DE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23 (8.3, 24.0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D0366" w14:textId="71F8779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58 (8.64, 24.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82BBC" w14:textId="6B8DF3A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27</w:t>
            </w:r>
          </w:p>
        </w:tc>
      </w:tr>
      <w:tr w:rsidR="00FD070A" w:rsidRPr="0003506C" w14:paraId="49084C4F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6E55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90EC1" w14:textId="2C01B00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5 (3.5, 10.3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7B4FE" w14:textId="3C7E23F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96 (4.7, 12.2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73490" w14:textId="18B8DE3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0.26</w:t>
            </w:r>
          </w:p>
        </w:tc>
      </w:tr>
      <w:tr w:rsidR="00FD070A" w:rsidRPr="0003506C" w14:paraId="44BE4468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43DED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89506" w14:textId="2DCCF25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5 (2.4, 7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9DE8C" w14:textId="035430E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2 (2.91, 8.0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B72C2" w14:textId="2266E0E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.05</w:t>
            </w:r>
          </w:p>
        </w:tc>
      </w:tr>
      <w:tr w:rsidR="00FD070A" w:rsidRPr="0003506C" w14:paraId="6D8AE35A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33201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2439A" w14:textId="2667555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77 (1.07, 2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852B9" w14:textId="4485484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76 (1.11, 2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A4CA3" w14:textId="34E9F51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57</w:t>
            </w:r>
          </w:p>
        </w:tc>
      </w:tr>
      <w:tr w:rsidR="00FD070A" w:rsidRPr="0003506C" w14:paraId="48CB7C97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0E13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DD06E" w14:textId="5593496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01 (3.7, 11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1DBAF" w14:textId="23623B4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81 (4.45, 12.3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5AC9B" w14:textId="51C59DE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81</w:t>
            </w:r>
          </w:p>
        </w:tc>
      </w:tr>
      <w:tr w:rsidR="00FD070A" w:rsidRPr="0003506C" w14:paraId="0F3E199B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7953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4D340" w14:textId="5628C91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01 (13.03, 35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8F76D" w14:textId="780B06D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5.01 (15.9, 36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8B469" w14:textId="3DA75C3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33</w:t>
            </w:r>
          </w:p>
        </w:tc>
      </w:tr>
      <w:tr w:rsidR="00FD070A" w:rsidRPr="0003506C" w14:paraId="3B2BBDD2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913A4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36D98" w14:textId="0C8A48F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4.69 (8.24, 22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03317" w14:textId="7165481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08 (15.09, 31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4CF26" w14:textId="09730D0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0.75</w:t>
            </w:r>
          </w:p>
        </w:tc>
      </w:tr>
      <w:tr w:rsidR="00FD070A" w:rsidRPr="0003506C" w14:paraId="219DBFCA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DF30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180A0" w14:textId="614D69B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38 (3.21, 10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06A97" w14:textId="49AC6D3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92 (3.91, 10.9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61558" w14:textId="3899ADE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12</w:t>
            </w:r>
          </w:p>
        </w:tc>
      </w:tr>
      <w:tr w:rsidR="00FD070A" w:rsidRPr="0003506C" w14:paraId="1D4E4872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374A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F4DCA" w14:textId="2BCE355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5 (2.39, 7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8026B" w14:textId="4E1EE05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 (2.32, 7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19A03" w14:textId="6A8A890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1.08</w:t>
            </w:r>
          </w:p>
        </w:tc>
      </w:tr>
      <w:tr w:rsidR="00FD070A" w:rsidRPr="0003506C" w14:paraId="13851055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E11B5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A33DA" w14:textId="4145D19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02 (4.66, 12.5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43000" w14:textId="63E8F14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3.39 (9.04, 18.5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248F0" w14:textId="24A9F89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1.26</w:t>
            </w:r>
          </w:p>
        </w:tc>
      </w:tr>
      <w:tr w:rsidR="00FD070A" w:rsidRPr="0003506C" w14:paraId="1454EC64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04AF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Bhu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9E25E" w14:textId="175C9F7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68 (0.99, 2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DFFCC" w14:textId="334C51E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68 (0.98, 2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B122B" w14:textId="0215CF9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00</w:t>
            </w:r>
          </w:p>
        </w:tc>
      </w:tr>
      <w:tr w:rsidR="00FD070A" w:rsidRPr="0003506C" w14:paraId="131834B2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D79F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CD711" w14:textId="7FD3519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.02 (4.92, 13.9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374F3" w14:textId="7F5342C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12 (5.8, 15.8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A7CF2" w14:textId="76A1A3A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51</w:t>
            </w:r>
          </w:p>
        </w:tc>
      </w:tr>
      <w:tr w:rsidR="00FD070A" w:rsidRPr="0003506C" w14:paraId="75E48118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A4FE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83671" w14:textId="55A6C3A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67 (4.87, 13.8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D91F9" w14:textId="6874D63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.18 (5.03, 14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5E023" w14:textId="00CC040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72</w:t>
            </w:r>
          </w:p>
        </w:tc>
      </w:tr>
      <w:tr w:rsidR="00FD070A" w:rsidRPr="0003506C" w14:paraId="0675A3CE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9628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531E6" w14:textId="5BF0B15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92 (4.5, 12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83D7E" w14:textId="63A0A8C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25 (4.58, 13.0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BC4B1" w14:textId="5B93C69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08</w:t>
            </w:r>
          </w:p>
        </w:tc>
      </w:tr>
      <w:tr w:rsidR="00FD070A" w:rsidRPr="0003506C" w14:paraId="20F809A7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9BFB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CE449" w14:textId="223401C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4.24 (13.62, 37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EBAAE" w14:textId="7B59A0E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44 (13.44, 36.6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C9049" w14:textId="0E09723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3.36</w:t>
            </w:r>
          </w:p>
        </w:tc>
      </w:tr>
      <w:tr w:rsidR="00FD070A" w:rsidRPr="0003506C" w14:paraId="4BDBA40A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709E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4ED7D" w14:textId="7F8BFAC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23 (9.65, 26.9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7C22D" w14:textId="4AD41DB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06 (10.09, 27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13C86" w14:textId="2137F86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99</w:t>
            </w:r>
          </w:p>
        </w:tc>
      </w:tr>
      <w:tr w:rsidR="00FD070A" w:rsidRPr="0003506C" w14:paraId="2850E634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0F8C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5191A" w14:textId="151A9FB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01 (11.79, 33.3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0CB5F" w14:textId="46BCED4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54 (16.12, 41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6B595" w14:textId="4C1F61C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37</w:t>
            </w:r>
          </w:p>
        </w:tc>
      </w:tr>
      <w:tr w:rsidR="00FD070A" w:rsidRPr="0003506C" w14:paraId="6D9D9C7D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C20E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6E062" w14:textId="01878F7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5 (2.44, 7.5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AFEB8" w14:textId="257802D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4 (2.33, 7.6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AC112" w14:textId="021EEB8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22</w:t>
            </w:r>
          </w:p>
        </w:tc>
      </w:tr>
      <w:tr w:rsidR="00FD070A" w:rsidRPr="0003506C" w14:paraId="3CEE0BE6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9562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B01D6" w14:textId="3C02E2C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4 (2.87, 8.3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26F9F" w14:textId="220B8D3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06 (2.83, 8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0EA6D" w14:textId="67B7D28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1.57</w:t>
            </w:r>
          </w:p>
        </w:tc>
      </w:tr>
      <w:tr w:rsidR="00FD070A" w:rsidRPr="0003506C" w14:paraId="0C2D0992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B482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BD297" w14:textId="5F61913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 (2.4, 7.8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ABD34" w14:textId="5B94EFD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8 (2.49, 8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93F45" w14:textId="7AF19C8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11</w:t>
            </w:r>
          </w:p>
        </w:tc>
      </w:tr>
      <w:tr w:rsidR="00FD070A" w:rsidRPr="0003506C" w14:paraId="2645B1B3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4CECD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E611F" w14:textId="547392E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86 (12.68, 39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0A326" w14:textId="0B1765B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4.28 (12.77, 39.0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FCE2F" w14:textId="3E1E146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74</w:t>
            </w:r>
          </w:p>
        </w:tc>
      </w:tr>
      <w:tr w:rsidR="00FD070A" w:rsidRPr="0003506C" w14:paraId="2D17B226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EE49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4300C" w14:textId="2DDFFAB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9 (2.44, 7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4293C" w14:textId="4E4B950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3 (2.4, 8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E935B" w14:textId="0B3BDA0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85</w:t>
            </w:r>
          </w:p>
        </w:tc>
      </w:tr>
      <w:tr w:rsidR="00FD070A" w:rsidRPr="0003506C" w14:paraId="31938019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A219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7C834" w14:textId="2AC2D0A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16 (14.97, 41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85E61" w14:textId="4062A52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0.32 (39.5, 62.8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970A6" w14:textId="606C905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5.42</w:t>
            </w:r>
          </w:p>
        </w:tc>
      </w:tr>
      <w:tr w:rsidR="00FD070A" w:rsidRPr="0003506C" w14:paraId="6F6B7137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6193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266E4" w14:textId="2AFA854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07 (2.83, 8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201BC" w14:textId="7D7B39C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2 (2.79, 8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97006" w14:textId="7F77BD3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98</w:t>
            </w:r>
          </w:p>
        </w:tc>
      </w:tr>
      <w:tr w:rsidR="00FD070A" w:rsidRPr="0003506C" w14:paraId="58E08423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33F6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4D00D" w14:textId="0D87BB2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3 (2.32, 7.7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E56F1" w14:textId="39146C8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57 (2.35, 7.3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A3BAF" w14:textId="6C34365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3.44</w:t>
            </w:r>
          </w:p>
        </w:tc>
      </w:tr>
      <w:tr w:rsidR="00FD070A" w:rsidRPr="0003506C" w14:paraId="14368BFD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A0B35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CB796" w14:textId="169ADE0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2.2 (6.78, 19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BCC56" w14:textId="19B28C5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3.53 (7.92, 21.3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AC6BA" w14:textId="5696CC2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35</w:t>
            </w:r>
          </w:p>
        </w:tc>
      </w:tr>
      <w:tr w:rsidR="00FD070A" w:rsidRPr="0003506C" w14:paraId="27106575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5282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21F55" w14:textId="3389990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4.37 (51.2, 105.7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8DE71" w14:textId="1F8713E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4.4 (29.4, 65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A515F" w14:textId="1772CFA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51.58</w:t>
            </w:r>
          </w:p>
        </w:tc>
      </w:tr>
      <w:tr w:rsidR="00FD070A" w:rsidRPr="0003506C" w14:paraId="71E55FA7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0F8F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C162B" w14:textId="29BA2B6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5 (3.72, 10.1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B1B74" w14:textId="6708B1C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64 (4.13, 10.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914F2" w14:textId="36F4FEC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13</w:t>
            </w:r>
          </w:p>
        </w:tc>
      </w:tr>
      <w:tr w:rsidR="00FD070A" w:rsidRPr="0003506C" w14:paraId="497FDF4D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37E6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53579" w14:textId="7F9BC01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4 (2.74, 8.3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126B2" w14:textId="793E03F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64 (3.16, 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635EE" w14:textId="013313E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.28</w:t>
            </w:r>
          </w:p>
        </w:tc>
      </w:tr>
      <w:tr w:rsidR="00FD070A" w:rsidRPr="0003506C" w14:paraId="077CD9D4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65FC5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4D765" w14:textId="311D435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38 (3, 8.7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7F477" w14:textId="05E28B9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1 (3.48, 9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A4A9B" w14:textId="752E62F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2.56</w:t>
            </w:r>
          </w:p>
        </w:tc>
      </w:tr>
      <w:tr w:rsidR="00FD070A" w:rsidRPr="0003506C" w14:paraId="1DA4F38D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D525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D840B" w14:textId="73DB81E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5 (10.17, 30.4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F4DB2" w14:textId="6CBE8B0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6 (11.38, 30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48C3E" w14:textId="3F2AB8F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78</w:t>
            </w:r>
          </w:p>
        </w:tc>
      </w:tr>
      <w:tr w:rsidR="00FD070A" w:rsidRPr="0003506C" w14:paraId="7B48E619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03792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0C397" w14:textId="2B9019E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71 (3.07, 9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C52BE" w14:textId="2E21A3B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62 (5.01, 10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F2987" w14:textId="0FFAC47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8.86</w:t>
            </w:r>
          </w:p>
        </w:tc>
      </w:tr>
      <w:tr w:rsidR="00FD070A" w:rsidRPr="0003506C" w14:paraId="279443EF" w14:textId="77777777" w:rsidTr="00810977">
        <w:trPr>
          <w:trHeight w:val="315"/>
        </w:trPr>
        <w:tc>
          <w:tcPr>
            <w:tcW w:w="0" w:type="auto"/>
            <w:shd w:val="clear" w:color="auto" w:fill="EFF6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046E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ôte d'Ivoir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D6630" w14:textId="44C8336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6.67 (9.62, 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5F77B" w14:textId="619CE6A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86 (11.79, 28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424CB" w14:textId="29E2314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2.34</w:t>
            </w:r>
          </w:p>
        </w:tc>
      </w:tr>
      <w:tr w:rsidR="00FD070A" w:rsidRPr="0003506C" w14:paraId="31FF84E9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EE68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F173F" w14:textId="3C012DA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56 (3.64, 10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BA0EF" w14:textId="0783B8B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78 (3.85, 10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9AA85" w14:textId="0744619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.30</w:t>
            </w:r>
          </w:p>
        </w:tc>
      </w:tr>
      <w:tr w:rsidR="00FD070A" w:rsidRPr="0003506C" w14:paraId="139DF097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ABB42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Cub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E99EE" w14:textId="615ED16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81 (10.41, 27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44030" w14:textId="6BB54FE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0.29 (12.24, 30.4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F4D87" w14:textId="031428D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3.04</w:t>
            </w:r>
          </w:p>
        </w:tc>
      </w:tr>
      <w:tr w:rsidR="00FD070A" w:rsidRPr="0003506C" w14:paraId="564C96D0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37B5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F9212" w14:textId="4E88D51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8.42 (15.72, 45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391BC" w14:textId="4E63653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4.53 (20.54, 53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AA0ED" w14:textId="456034D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47</w:t>
            </w:r>
          </w:p>
        </w:tc>
      </w:tr>
      <w:tr w:rsidR="00FD070A" w:rsidRPr="0003506C" w14:paraId="6308687F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286F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1D1E2" w14:textId="244601C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4 (2.51, 7.5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D9E80" w14:textId="232ADCB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 (2.55, 7.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64E59" w14:textId="6629249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85</w:t>
            </w:r>
          </w:p>
        </w:tc>
      </w:tr>
      <w:tr w:rsidR="00FD070A" w:rsidRPr="0003506C" w14:paraId="2E80FCDD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DCAD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C94B8" w14:textId="1DD4037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9.69 (24.32, 60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22A29" w14:textId="11E1E28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0.59 (24.48, 62.0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86680" w14:textId="50B1E87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24</w:t>
            </w:r>
          </w:p>
        </w:tc>
      </w:tr>
      <w:tr w:rsidR="00FD070A" w:rsidRPr="0003506C" w14:paraId="5596AB5B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1854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the Con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1AF5C" w14:textId="5B0D362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04 (2.72, 8.2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11E5C" w14:textId="17F535E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3 (2.86, 8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68344" w14:textId="4EDDF17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03</w:t>
            </w:r>
          </w:p>
        </w:tc>
      </w:tr>
      <w:tr w:rsidR="00FD070A" w:rsidRPr="0003506C" w14:paraId="5C3FD36E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8B23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A31AF" w14:textId="4706025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19 (16.93, 39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105E2" w14:textId="2B9D506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8.32 (28.16, 51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B5383" w14:textId="3640734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8.06</w:t>
            </w:r>
          </w:p>
        </w:tc>
      </w:tr>
      <w:tr w:rsidR="00FD070A" w:rsidRPr="0003506C" w14:paraId="5031E105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F1322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DAF9B" w14:textId="4B602A3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8 (2.74, 8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6A640" w14:textId="1F22FE7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64 (3.14, 9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4B007" w14:textId="6912C3F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51</w:t>
            </w:r>
          </w:p>
        </w:tc>
      </w:tr>
      <w:tr w:rsidR="00FD070A" w:rsidRPr="0003506C" w14:paraId="76448285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26CE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8F64C" w14:textId="3AA04CA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65 (3.59, 11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D784E" w14:textId="009D424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14 (4.91, 12.6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D391B" w14:textId="33E6BAE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0.22</w:t>
            </w:r>
          </w:p>
        </w:tc>
      </w:tr>
      <w:tr w:rsidR="00FD070A" w:rsidRPr="0003506C" w14:paraId="6A8D2009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00D9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761F5" w14:textId="383BF78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15 (3.2, 9.6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5BBA2" w14:textId="1CD3041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02 (3.86, 11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C2892" w14:textId="5BF42F7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3.23</w:t>
            </w:r>
          </w:p>
        </w:tc>
      </w:tr>
      <w:tr w:rsidR="00FD070A" w:rsidRPr="0003506C" w14:paraId="4CAABABE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2DF8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6E3C3" w14:textId="67E0B0B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9 (4.77, 14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C8AE0" w14:textId="62096CA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25 (7.11, 16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8A7D1" w14:textId="1F6BB20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43</w:t>
            </w:r>
          </w:p>
        </w:tc>
      </w:tr>
      <w:tr w:rsidR="00FD070A" w:rsidRPr="0003506C" w14:paraId="399327B3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ADF3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344A9" w14:textId="7BF7094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35 (2.28, 7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DD9E4" w14:textId="3C3B158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6 (2.41, 7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CD925" w14:textId="1404153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88</w:t>
            </w:r>
          </w:p>
        </w:tc>
      </w:tr>
      <w:tr w:rsidR="00FD070A" w:rsidRPr="0003506C" w14:paraId="0B54F8DE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6CDE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5E285" w14:textId="6603DC2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72 (3.2, 8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FECB9" w14:textId="322F418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89 (4.21, 10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937F8" w14:textId="07FCB07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61</w:t>
            </w:r>
          </w:p>
        </w:tc>
      </w:tr>
      <w:tr w:rsidR="00FD070A" w:rsidRPr="0003506C" w14:paraId="535D30B7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C12F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0A861" w14:textId="1967DE4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02 (2.69, 8.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88DD8" w14:textId="1E507A1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18 (4.36, 11.1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67402" w14:textId="45AD2DF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5.79</w:t>
            </w:r>
          </w:p>
        </w:tc>
      </w:tr>
      <w:tr w:rsidR="00FD070A" w:rsidRPr="0003506C" w14:paraId="7B3A4E85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2BAF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B7172" w14:textId="6960D1B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98 (2.74, 8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BE27B" w14:textId="0031C53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56 (3.13, 8.8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C47C5" w14:textId="487E046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02</w:t>
            </w:r>
          </w:p>
        </w:tc>
      </w:tr>
      <w:tr w:rsidR="00FD070A" w:rsidRPr="0003506C" w14:paraId="3E80B7C3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32B32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CDFC6" w14:textId="7C75597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9.88 (19.1, 45.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19B21" w14:textId="3E80E35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2.02 (44.74, 84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8FF8E" w14:textId="70CD5A2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3.03</w:t>
            </w:r>
          </w:p>
        </w:tc>
      </w:tr>
      <w:tr w:rsidR="00FD070A" w:rsidRPr="0003506C" w14:paraId="2E65AEBA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6912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A57EF" w14:textId="7E43F8F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91 (4.49, 12.9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C4775" w14:textId="475F56A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51 (4.84, 13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E5954" w14:textId="2E1F0B8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31</w:t>
            </w:r>
          </w:p>
        </w:tc>
      </w:tr>
      <w:tr w:rsidR="00FD070A" w:rsidRPr="0003506C" w14:paraId="64B99081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CECC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4C558" w14:textId="34E33FB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99 (2.85, 7.8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39124" w14:textId="259F70E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86 (2.76, 7.5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3F98F" w14:textId="4AA29CE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2.64</w:t>
            </w:r>
          </w:p>
        </w:tc>
      </w:tr>
      <w:tr w:rsidR="00FD070A" w:rsidRPr="0003506C" w14:paraId="6FAFCC8D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98F7D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28B19" w14:textId="7F13342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41 (10.03, 30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F0C01" w14:textId="7DDFCA3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23 (9.99, 29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C7EF7" w14:textId="60B9647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98</w:t>
            </w:r>
          </w:p>
        </w:tc>
      </w:tr>
      <w:tr w:rsidR="00FD070A" w:rsidRPr="0003506C" w14:paraId="341EE145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742F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106C6" w14:textId="138F5CB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3.56 (19.84, 51.8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DBC3C" w14:textId="536174D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0.3 (43.66, 81.7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B2F9F" w14:textId="013287B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8.60</w:t>
            </w:r>
          </w:p>
        </w:tc>
      </w:tr>
      <w:tr w:rsidR="00FD070A" w:rsidRPr="0003506C" w14:paraId="0ABF0607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4ED4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0AFFC" w14:textId="39FF36A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07 (6.08, 15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C50E7" w14:textId="382EF34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6.24 (11.59, 22.0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89F96" w14:textId="56F9C1C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7.79</w:t>
            </w:r>
          </w:p>
        </w:tc>
      </w:tr>
      <w:tr w:rsidR="00FD070A" w:rsidRPr="0003506C" w14:paraId="41E69B4F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6E76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912DE" w14:textId="0EFA50D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39 (2.85, 8.7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5B96D" w14:textId="6D32F59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72 (4.03, 10.1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737DA" w14:textId="09DB22D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05</w:t>
            </w:r>
          </w:p>
        </w:tc>
      </w:tr>
      <w:tr w:rsidR="00FD070A" w:rsidRPr="0003506C" w14:paraId="664C3B47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0FBD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B4924" w14:textId="72F20EF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 (2.56, 7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1CD95" w14:textId="5B70CA6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8 (2.45, 7.3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8AF5B" w14:textId="6CB0427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43</w:t>
            </w:r>
          </w:p>
        </w:tc>
      </w:tr>
      <w:tr w:rsidR="00FD070A" w:rsidRPr="0003506C" w14:paraId="6110E7C3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B115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55528" w14:textId="57D19E3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56 (8.88, 25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0A07F" w14:textId="0A9A021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 (10.16, 25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9EE1F" w14:textId="07AF510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85</w:t>
            </w:r>
          </w:p>
        </w:tc>
      </w:tr>
      <w:tr w:rsidR="00FD070A" w:rsidRPr="0003506C" w14:paraId="089F70CF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80F2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98FC0" w14:textId="03E5AD0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88 (10.82, 31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C9103" w14:textId="3B557CD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13 (17, 38.3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41F3E" w14:textId="39CD2AB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2.50</w:t>
            </w:r>
          </w:p>
        </w:tc>
      </w:tr>
      <w:tr w:rsidR="00FD070A" w:rsidRPr="0003506C" w14:paraId="6961EEB3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75C2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Gh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77C1F" w14:textId="35952FE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81 (2.54, 7.8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161F7" w14:textId="329280E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5 (2.41, 7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81D1E" w14:textId="09B1F3D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3.38</w:t>
            </w:r>
          </w:p>
        </w:tc>
      </w:tr>
      <w:tr w:rsidR="00FD070A" w:rsidRPr="0003506C" w14:paraId="2754D3AB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F2AF5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FE25A" w14:textId="0C95C05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62 (3.27, 8.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B7F60" w14:textId="6C3A4E7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.13 (6.15, 12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22FE9" w14:textId="5A3C285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8.52</w:t>
            </w:r>
          </w:p>
        </w:tc>
      </w:tr>
      <w:tr w:rsidR="00FD070A" w:rsidRPr="0003506C" w14:paraId="7C37DEBE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8FF5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7A91C" w14:textId="54E0EB0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61 (15.17, 41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F5330" w14:textId="2689400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9.79 (19.83, 42.3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7453C" w14:textId="40D71B0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29</w:t>
            </w:r>
          </w:p>
        </w:tc>
      </w:tr>
      <w:tr w:rsidR="00FD070A" w:rsidRPr="0003506C" w14:paraId="19058842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917F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8F24A" w14:textId="669649B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68 (3.61, 10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3C405" w14:textId="1183537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01 (6.53, 14.4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3C410" w14:textId="4D436D8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0.45</w:t>
            </w:r>
          </w:p>
        </w:tc>
      </w:tr>
      <w:tr w:rsidR="00FD070A" w:rsidRPr="0003506C" w14:paraId="50B289E1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91BC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B65EE" w14:textId="2D4DD8C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73 (10.86, 32.2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21D9F" w14:textId="0177809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18 (11.85, 33.4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74583" w14:textId="39023C3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09</w:t>
            </w:r>
          </w:p>
        </w:tc>
      </w:tr>
      <w:tr w:rsidR="00FD070A" w:rsidRPr="0003506C" w14:paraId="633E45E9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06E0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9F4F5" w14:textId="3936F29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 (4.81, 12.7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742EE" w14:textId="22260EC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3.36 (9.78, 17.3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F7BD5" w14:textId="0A062C7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1.28</w:t>
            </w:r>
          </w:p>
        </w:tc>
      </w:tr>
      <w:tr w:rsidR="00FD070A" w:rsidRPr="0003506C" w14:paraId="0AB928AC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CE9F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78469" w14:textId="3569712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8 (2.39, 7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FA363" w14:textId="512F423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58 (2.41, 7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BCE61" w14:textId="0AA6078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2.16</w:t>
            </w:r>
          </w:p>
        </w:tc>
      </w:tr>
      <w:tr w:rsidR="00FD070A" w:rsidRPr="0003506C" w14:paraId="40DD4003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A0242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58B86" w14:textId="68213E4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4 (2.45, 7.7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65C95" w14:textId="2BD1410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4 (2.38, 7.6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AB637" w14:textId="71F4473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00</w:t>
            </w:r>
          </w:p>
        </w:tc>
      </w:tr>
      <w:tr w:rsidR="00FD070A" w:rsidRPr="0003506C" w14:paraId="3E2C241F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D796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619E2" w14:textId="6E4B421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63 (2.86, 9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BF447" w14:textId="532159A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96 (3.77, 10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73E41" w14:textId="5C71EE2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21</w:t>
            </w:r>
          </w:p>
        </w:tc>
      </w:tr>
      <w:tr w:rsidR="00FD070A" w:rsidRPr="0003506C" w14:paraId="7639AC11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2914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D2138" w14:textId="1A57225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42 (3.59, 10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050E9" w14:textId="4FB211D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12 (3.82, 11.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CE63E" w14:textId="79F5F84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35</w:t>
            </w:r>
          </w:p>
        </w:tc>
      </w:tr>
      <w:tr w:rsidR="00FD070A" w:rsidRPr="0003506C" w14:paraId="466A6CF7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AF65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88213" w14:textId="60738CD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33 (3.64, 10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30E63" w14:textId="0972906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66 (4.91, 11.7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BACA0" w14:textId="3299C68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07</w:t>
            </w:r>
          </w:p>
        </w:tc>
      </w:tr>
      <w:tr w:rsidR="00FD070A" w:rsidRPr="0003506C" w14:paraId="052335A4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30D5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43CCA" w14:textId="07DCE60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8.15 (15.5, 45.1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CFE66" w14:textId="536F42A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3.84 (19.74, 52.5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89A45" w14:textId="72DCDF1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41</w:t>
            </w:r>
          </w:p>
        </w:tc>
      </w:tr>
      <w:tr w:rsidR="00FD070A" w:rsidRPr="0003506C" w14:paraId="48B3D3C4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D8FB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E8592" w14:textId="240FF95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4.51 (15.82, 36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6E6B7" w14:textId="4539AED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8.43 (35.74, 64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DC88F" w14:textId="030E80A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8.10</w:t>
            </w:r>
          </w:p>
        </w:tc>
      </w:tr>
      <w:tr w:rsidR="00FD070A" w:rsidRPr="0003506C" w14:paraId="4473D142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FDA6D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B5860" w14:textId="2E92B49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08 (1.38, 3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A0703" w14:textId="7BBAF82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5 (1.73, 3.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BB10B" w14:textId="20F4B76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39</w:t>
            </w:r>
          </w:p>
        </w:tc>
      </w:tr>
      <w:tr w:rsidR="00FD070A" w:rsidRPr="0003506C" w14:paraId="06060A7A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F97C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EC671" w14:textId="3C8E7CD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46 (12.54, 35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FE7BE" w14:textId="7449A4F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48 (12.82, 35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A4641" w14:textId="6855FDD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09</w:t>
            </w:r>
          </w:p>
        </w:tc>
      </w:tr>
      <w:tr w:rsidR="00FD070A" w:rsidRPr="0003506C" w14:paraId="788BB420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C9C2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F2FA1" w14:textId="5B3C843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61 (7.9, 16.7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2F473" w14:textId="53D76BF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6.28 (11.1, 21.6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8CC1F" w14:textId="1AD3294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3.81</w:t>
            </w:r>
          </w:p>
        </w:tc>
      </w:tr>
      <w:tr w:rsidR="00FD070A" w:rsidRPr="0003506C" w14:paraId="01861667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A1B0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A8DB8" w14:textId="1B9F5E3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42 (2.36, 7.5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B8099" w14:textId="6F6CB08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92 (2.68, 7.6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11C44" w14:textId="6B73AC9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72</w:t>
            </w:r>
          </w:p>
        </w:tc>
      </w:tr>
      <w:tr w:rsidR="00FD070A" w:rsidRPr="0003506C" w14:paraId="000056FB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61BA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F8BEB" w14:textId="0550F85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3.79 (8.31, 20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788D5" w14:textId="1A0C3A7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4.11 (25.67, 45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91610" w14:textId="5FE93B2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0.56</w:t>
            </w:r>
          </w:p>
        </w:tc>
      </w:tr>
      <w:tr w:rsidR="00FD070A" w:rsidRPr="0003506C" w14:paraId="32FE1EDF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595A1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A0F0A" w14:textId="6435E02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57 (10.35, 29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FDA30" w14:textId="24EBC9C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35 (14.23, 32.9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217F7" w14:textId="00798C0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53</w:t>
            </w:r>
          </w:p>
        </w:tc>
      </w:tr>
      <w:tr w:rsidR="00FD070A" w:rsidRPr="0003506C" w14:paraId="4879E742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31712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8E102" w14:textId="1155E16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3.68 (19.76, 51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CF0E6" w14:textId="141B0C4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6.03 (21.23, 54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2AC54" w14:textId="2925160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74</w:t>
            </w:r>
          </w:p>
        </w:tc>
      </w:tr>
      <w:tr w:rsidR="00FD070A" w:rsidRPr="0003506C" w14:paraId="057ED39E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9B98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F2EC3" w14:textId="2F1D529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27 (3.34, 10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1A397" w14:textId="3B88D70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97 (3.94, 10.7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DACE6" w14:textId="4A70109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58</w:t>
            </w:r>
          </w:p>
        </w:tc>
      </w:tr>
      <w:tr w:rsidR="00FD070A" w:rsidRPr="0003506C" w14:paraId="4B63F8BE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902A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6B71A" w14:textId="7A861DA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4.93 (8.59, 23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B2768" w14:textId="6FAD7F6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4.9 (8.54, 23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374C9" w14:textId="4CE4AFF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20</w:t>
            </w:r>
          </w:p>
        </w:tc>
      </w:tr>
      <w:tr w:rsidR="00FD070A" w:rsidRPr="0003506C" w14:paraId="573A43C5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A73E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E4250" w14:textId="0769A35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1 (2.48, 7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2AA29" w14:textId="2326C36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55 (2.58, 7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6E274" w14:textId="7C01206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1.31</w:t>
            </w:r>
          </w:p>
        </w:tc>
      </w:tr>
      <w:tr w:rsidR="00FD070A" w:rsidRPr="0003506C" w14:paraId="680A601C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6CF4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ADA84" w14:textId="49C6962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49 (10.74, 26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DE03C" w14:textId="2489F7F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1.57 (21.47, 43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00EF3" w14:textId="551E784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9.06</w:t>
            </w:r>
          </w:p>
        </w:tc>
      </w:tr>
      <w:tr w:rsidR="00FD070A" w:rsidRPr="0003506C" w14:paraId="35C19D0E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5F83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Keny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08BAE" w14:textId="38BA291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9 (2.84, 7.8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B7E7C" w14:textId="6F04625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22 (3.13, 7.8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020A7" w14:textId="38D27B2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33</w:t>
            </w:r>
          </w:p>
        </w:tc>
      </w:tr>
      <w:tr w:rsidR="00FD070A" w:rsidRPr="0003506C" w14:paraId="566FD8A8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2FBA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C0549" w14:textId="71C4CC1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4.63 (16.19, 36.5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3AB64" w14:textId="5105FDB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4.48 (21.02, 47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30E7E" w14:textId="19D281A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3.64</w:t>
            </w:r>
          </w:p>
        </w:tc>
      </w:tr>
      <w:tr w:rsidR="00FD070A" w:rsidRPr="0003506C" w14:paraId="6C12E08E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7798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EEBDE" w14:textId="7713DDC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73 (3.31, 8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B6EBA" w14:textId="4649D80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1 (5.16, 11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3AF8F" w14:textId="55CE0BB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4.61</w:t>
            </w:r>
          </w:p>
        </w:tc>
      </w:tr>
      <w:tr w:rsidR="00FD070A" w:rsidRPr="0003506C" w14:paraId="0CD74A17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D9F1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D5121" w14:textId="7BB4E83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33 (10.82, 27.6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E5107" w14:textId="106C0C3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8 (14.57, 31.7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764EB" w14:textId="3E78D52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34</w:t>
            </w:r>
          </w:p>
        </w:tc>
      </w:tr>
      <w:tr w:rsidR="00FD070A" w:rsidRPr="0003506C" w14:paraId="0F31B3DE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2091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425DB" w14:textId="3988130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13 (10.1, 31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CFC41" w14:textId="59C354A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87 (10.44, 30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61E35" w14:textId="1AE16FF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1.37</w:t>
            </w:r>
          </w:p>
        </w:tc>
      </w:tr>
      <w:tr w:rsidR="00FD070A" w:rsidRPr="0003506C" w14:paraId="5B39FFF9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E129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C9EAB" w14:textId="48640B1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3.13 (19.21, 51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00894" w14:textId="3B090A0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2.93 (27.47, 64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5B768" w14:textId="632CE4A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5.91</w:t>
            </w:r>
          </w:p>
        </w:tc>
      </w:tr>
      <w:tr w:rsidR="00FD070A" w:rsidRPr="0003506C" w14:paraId="4B316A8A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DE29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A098E" w14:textId="0F7A094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13 (3.92, 11.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D527E" w14:textId="41D18FB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52 (5.03, 12.9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297AB" w14:textId="0F22A0E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81</w:t>
            </w:r>
          </w:p>
        </w:tc>
      </w:tr>
      <w:tr w:rsidR="00FD070A" w:rsidRPr="0003506C" w14:paraId="5CAB89CD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10DC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B0089" w14:textId="7B7016E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68 (4.29, 12.3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04ECE" w14:textId="1D56F96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27 (4.69, 13.1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BEFCD" w14:textId="0C0C9AD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40</w:t>
            </w:r>
          </w:p>
        </w:tc>
      </w:tr>
      <w:tr w:rsidR="00FD070A" w:rsidRPr="0003506C" w14:paraId="6D58C780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260C1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69971" w14:textId="56483A1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1 (2.47, 7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948EA" w14:textId="366A2C5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7 (2.44, 7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EE9B6" w14:textId="2139B3A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29</w:t>
            </w:r>
          </w:p>
        </w:tc>
      </w:tr>
      <w:tr w:rsidR="00FD070A" w:rsidRPr="0003506C" w14:paraId="7DBB92EF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A784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52286" w14:textId="65CAC64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8 (3.61, 9.0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A2349" w14:textId="31CE29D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.79 (6.03, 14.4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85F45" w14:textId="794067B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2.35</w:t>
            </w:r>
          </w:p>
        </w:tc>
      </w:tr>
      <w:tr w:rsidR="00FD070A" w:rsidRPr="0003506C" w14:paraId="5C2CE407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0D5D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91623" w14:textId="70E73D6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56 (9.49, 23.3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325E9" w14:textId="22594DC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7.72 (19.51, 37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25CC0" w14:textId="3EB3D64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7.75</w:t>
            </w:r>
          </w:p>
        </w:tc>
      </w:tr>
      <w:tr w:rsidR="00FD070A" w:rsidRPr="0003506C" w14:paraId="2C4A9533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4B5D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FBB2A" w14:textId="3E5D9E0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5.17 (15.82, 38.0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C027E" w14:textId="0AF9B0D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1.34 (21.12, 45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85325" w14:textId="1621FC2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92</w:t>
            </w:r>
          </w:p>
        </w:tc>
      </w:tr>
      <w:tr w:rsidR="00FD070A" w:rsidRPr="0003506C" w14:paraId="65E0AD79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A887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11264" w14:textId="4EC064B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6 (2.84, 8.3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B8122" w14:textId="5F4B76E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31 (2.96, 8.6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5EA77" w14:textId="7547E59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87</w:t>
            </w:r>
          </w:p>
        </w:tc>
      </w:tr>
      <w:tr w:rsidR="00FD070A" w:rsidRPr="0003506C" w14:paraId="77C1D8EB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BD76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40340" w14:textId="2DC4AB8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05 (2.74, 8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DB74C" w14:textId="405FACC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35 (2.94, 8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D9AA0" w14:textId="3347BF2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77</w:t>
            </w:r>
          </w:p>
        </w:tc>
      </w:tr>
      <w:tr w:rsidR="00FD070A" w:rsidRPr="0003506C" w14:paraId="5E600E34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BA5A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FFD38" w14:textId="08EB89F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4.61 (13.19, 38.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23499" w14:textId="5778D57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5.09 (13.44, 40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89099" w14:textId="761DEC4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93</w:t>
            </w:r>
          </w:p>
        </w:tc>
      </w:tr>
      <w:tr w:rsidR="00FD070A" w:rsidRPr="0003506C" w14:paraId="5BCDAE5E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DCBD1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0CC1E" w14:textId="5CE694B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4.42 (13.02, 39.4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387C6" w14:textId="6E240EB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7.49 (15.35, 43.1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C678E" w14:textId="26D66E7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84</w:t>
            </w:r>
          </w:p>
        </w:tc>
      </w:tr>
      <w:tr w:rsidR="00FD070A" w:rsidRPr="0003506C" w14:paraId="09D16689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728A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0A7ED" w14:textId="5E4968A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7 (2.45, 7.6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70D95" w14:textId="150FD44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6 (2.41, 7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0E8D6" w14:textId="2CE5F9E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21</w:t>
            </w:r>
          </w:p>
        </w:tc>
      </w:tr>
      <w:tr w:rsidR="00FD070A" w:rsidRPr="0003506C" w14:paraId="5072B1B2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754E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23362" w14:textId="5BC76E7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42 (11.12, 30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A1949" w14:textId="01F7B94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2.57 (22.66, 46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8C177" w14:textId="3F45F8A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1.71</w:t>
            </w:r>
          </w:p>
        </w:tc>
      </w:tr>
      <w:tr w:rsidR="00FD070A" w:rsidRPr="0003506C" w14:paraId="5F201A9A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7CDB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C777E" w14:textId="2079521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36 (10.24, 29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10095" w14:textId="1824E41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82 (10.61, 30.4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00582" w14:textId="19FFD7B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47</w:t>
            </w:r>
          </w:p>
        </w:tc>
      </w:tr>
      <w:tr w:rsidR="00FD070A" w:rsidRPr="0003506C" w14:paraId="7583B20F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95FA2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6B3F4" w14:textId="1327456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8 (2.46, 7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252EA" w14:textId="11BE3EB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 (2.39, 7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3821F" w14:textId="32E2795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2.11</w:t>
            </w:r>
          </w:p>
        </w:tc>
      </w:tr>
      <w:tr w:rsidR="00FD070A" w:rsidRPr="0003506C" w14:paraId="2E8B6F5B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2CF4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6AAEF" w14:textId="1B11FC0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4.3 (12.93, 39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8925A" w14:textId="6DA442C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1.97 (19.82, 48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36661" w14:textId="5287ED0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7.43</w:t>
            </w:r>
          </w:p>
        </w:tc>
      </w:tr>
      <w:tr w:rsidR="00FD070A" w:rsidRPr="0003506C" w14:paraId="49E651AC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BC0E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49618" w14:textId="0DD8141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53 (5.16, 12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EDC55" w14:textId="521A910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12 (6.51, 14.4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528A" w14:textId="65A7AFF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09</w:t>
            </w:r>
          </w:p>
        </w:tc>
      </w:tr>
      <w:tr w:rsidR="00FD070A" w:rsidRPr="0003506C" w14:paraId="3A6DA8E6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80FA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icrone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D16D1" w14:textId="3855BCA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41 (10.01, 29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11CA6" w14:textId="5B88563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01 (10.71, 29.7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50C82" w14:textId="60D550E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.21</w:t>
            </w:r>
          </w:p>
        </w:tc>
      </w:tr>
      <w:tr w:rsidR="00FD070A" w:rsidRPr="0003506C" w14:paraId="59F4E0F1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558F2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20A24" w14:textId="20E7574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74 (9.67, 28.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BD2D6" w14:textId="2141020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17 (9.41, 27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4015B" w14:textId="3F2E9BD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3.27</w:t>
            </w:r>
          </w:p>
        </w:tc>
      </w:tr>
      <w:tr w:rsidR="00FD070A" w:rsidRPr="0003506C" w14:paraId="7DD16E6B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6691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Mongo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9CA7B" w14:textId="6D38546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49 (8.83, 24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99C96" w14:textId="3A7FB5C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6.64 (10.01, 26.2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90068" w14:textId="1FB339B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16</w:t>
            </w:r>
          </w:p>
        </w:tc>
      </w:tr>
      <w:tr w:rsidR="00FD070A" w:rsidRPr="0003506C" w14:paraId="5CE6E0B3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5FA8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7F577" w14:textId="4DCF06A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01 (8.63, 24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09E77" w14:textId="30CF120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36 (8.67, 24.1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BF29A" w14:textId="09BED38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31</w:t>
            </w:r>
          </w:p>
        </w:tc>
      </w:tr>
      <w:tr w:rsidR="00FD070A" w:rsidRPr="0003506C" w14:paraId="40B06FF4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71C4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597AD" w14:textId="6333589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99 (2.93, 7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8C2A8" w14:textId="2E29EB7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96 (3.85, 8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075B5" w14:textId="649B043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76</w:t>
            </w:r>
          </w:p>
        </w:tc>
      </w:tr>
      <w:tr w:rsidR="00FD070A" w:rsidRPr="0003506C" w14:paraId="1D5BF703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3BD41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049BF" w14:textId="7838960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85 (2.57, 7.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9E3C6" w14:textId="25C84DE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3 (2.73, 8.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41665" w14:textId="2AB3441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61</w:t>
            </w:r>
          </w:p>
        </w:tc>
      </w:tr>
      <w:tr w:rsidR="00FD070A" w:rsidRPr="0003506C" w14:paraId="1D287C50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FEB2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D38CC" w14:textId="5B04B4D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52 (12.31, 38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8A6BB" w14:textId="5AD2FF0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26 (12.31, 37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10563" w14:textId="524E136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1.11</w:t>
            </w:r>
          </w:p>
        </w:tc>
      </w:tr>
      <w:tr w:rsidR="00FD070A" w:rsidRPr="0003506C" w14:paraId="7C7ECD53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5B845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AF32D" w14:textId="200A039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95 (4.4, 12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FE376" w14:textId="2FB4369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21 (4.76, 13.0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5DEBC" w14:textId="000E353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.22</w:t>
            </w:r>
          </w:p>
        </w:tc>
      </w:tr>
      <w:tr w:rsidR="00FD070A" w:rsidRPr="0003506C" w14:paraId="54171D3D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7F31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5C8FF" w14:textId="7F69848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83 (10.56, 29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C99FA" w14:textId="54ACADC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26 (11.46, 30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C06A0" w14:textId="7C61482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26</w:t>
            </w:r>
          </w:p>
        </w:tc>
      </w:tr>
      <w:tr w:rsidR="00FD070A" w:rsidRPr="0003506C" w14:paraId="210703DC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9836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2E2E0" w14:textId="08AE2CD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74 (1.1, 2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6B11F" w14:textId="53B2052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7 (1.07, 2.5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5D4F1" w14:textId="00E3D0F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2.33</w:t>
            </w:r>
          </w:p>
        </w:tc>
      </w:tr>
      <w:tr w:rsidR="00FD070A" w:rsidRPr="0003506C" w14:paraId="488BA903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BCE6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98009" w14:textId="4DD0E02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69 (12.33, 30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1AB77" w14:textId="05447D4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4.83 (14.73, 37.2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BD809" w14:textId="357DED1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19</w:t>
            </w:r>
          </w:p>
        </w:tc>
      </w:tr>
      <w:tr w:rsidR="00FD070A" w:rsidRPr="0003506C" w14:paraId="162A9C8D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FA67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1FCEC" w14:textId="7F829D9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8.43 (32.76, 90.7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0AD78" w14:textId="663BDC4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2.33 (44.09, 106.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BB639" w14:textId="7482910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34</w:t>
            </w:r>
          </w:p>
        </w:tc>
      </w:tr>
      <w:tr w:rsidR="00FD070A" w:rsidRPr="0003506C" w14:paraId="045A5127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479A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BF0DB" w14:textId="265FEDF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55 (3, 8.8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3DEB2" w14:textId="1AE4972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9 (3.38, 9.3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3240A" w14:textId="429AE77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12</w:t>
            </w:r>
          </w:p>
        </w:tc>
      </w:tr>
      <w:tr w:rsidR="00FD070A" w:rsidRPr="0003506C" w14:paraId="07B75F65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7FD84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57B35" w14:textId="2B4D159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1 (2.54, 7.9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47A52" w14:textId="3EE51D5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5 (2.35, 7.8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55C02" w14:textId="031A721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1.28</w:t>
            </w:r>
          </w:p>
        </w:tc>
      </w:tr>
      <w:tr w:rsidR="00FD070A" w:rsidRPr="0003506C" w14:paraId="18AAA026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34EA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E2A66" w14:textId="7F3B7CF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2 (2.62, 7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D65F2" w14:textId="6C50D52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44 (2.5, 7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CB50D" w14:textId="6B5DE8B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3.97</w:t>
            </w:r>
          </w:p>
        </w:tc>
      </w:tr>
      <w:tr w:rsidR="00FD070A" w:rsidRPr="0003506C" w14:paraId="5E27941D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E7EE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u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797D2" w14:textId="27E3226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01 (10.89, 29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831B3" w14:textId="2217107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84 (11.8, 31.3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774C5" w14:textId="2352FBA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27</w:t>
            </w:r>
          </w:p>
        </w:tc>
      </w:tr>
      <w:tr w:rsidR="00FD070A" w:rsidRPr="0003506C" w14:paraId="5635446C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A019D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CBF27" w14:textId="5CAF935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18 (8.47, 23.9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DE9DA" w14:textId="721C7CC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 (9.95, 26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109E5" w14:textId="1F72224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32</w:t>
            </w:r>
          </w:p>
        </w:tc>
      </w:tr>
      <w:tr w:rsidR="00FD070A" w:rsidRPr="0003506C" w14:paraId="000E70F1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EBFD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thern Mariana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2AECB" w14:textId="463C169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5.83 (15.23, 39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855BE" w14:textId="4595712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6.29 (22.51, 54.7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E5C79" w14:textId="67B0F71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4.00</w:t>
            </w:r>
          </w:p>
        </w:tc>
      </w:tr>
      <w:tr w:rsidR="00FD070A" w:rsidRPr="0003506C" w14:paraId="3E5F078D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F7F01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81EB4" w14:textId="5D57456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4.75 (8.65, 22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EE8F5" w14:textId="3D2FAF9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5.96 (26.62, 48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BEBBA" w14:textId="35640CA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9.12</w:t>
            </w:r>
          </w:p>
        </w:tc>
      </w:tr>
      <w:tr w:rsidR="00FD070A" w:rsidRPr="0003506C" w14:paraId="0FCFDC44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182E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82AEA" w14:textId="72C3315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85 (2.56, 7.8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34006" w14:textId="40AEEDE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27 (2.96, 8.1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C3166" w14:textId="4BF26B2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31</w:t>
            </w:r>
          </w:p>
        </w:tc>
      </w:tr>
      <w:tr w:rsidR="00FD070A" w:rsidRPr="0003506C" w14:paraId="4F06BE85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1D7B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E9952" w14:textId="2639EFA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8 (1.13, 2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CBDF3" w14:textId="456249F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17 (1.44, 3.1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FE0FA" w14:textId="4B2E0BF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69</w:t>
            </w:r>
          </w:p>
        </w:tc>
      </w:tr>
      <w:tr w:rsidR="00FD070A" w:rsidRPr="0003506C" w14:paraId="3E0DF727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7DD24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B8C57" w14:textId="7E1F661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6 (9.82, 30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3AC6B" w14:textId="442FF6F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59 (10.8, 31.3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A2AEF" w14:textId="5DD0132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9</w:t>
            </w:r>
          </w:p>
        </w:tc>
      </w:tr>
      <w:tr w:rsidR="00FD070A" w:rsidRPr="0003506C" w14:paraId="27857D4A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F755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4C90C" w14:textId="447D09F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21 (2.16, 7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1874F" w14:textId="18675B0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08 (2.12, 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0B325" w14:textId="364330A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3.14</w:t>
            </w:r>
          </w:p>
        </w:tc>
      </w:tr>
      <w:tr w:rsidR="00FD070A" w:rsidRPr="0003506C" w14:paraId="0303676D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45A7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F9E96" w14:textId="3620F3B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92 (3.49, 9.3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3B708" w14:textId="08A8501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15 (4.49, 10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1A63D" w14:textId="242C8C5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88</w:t>
            </w:r>
          </w:p>
        </w:tc>
      </w:tr>
      <w:tr w:rsidR="00FD070A" w:rsidRPr="0003506C" w14:paraId="7BE0D510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37E5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29CDB" w14:textId="22CB275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02 (9.79, 29.1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878D1" w14:textId="512850A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12 (9.73, 29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FBC1F" w14:textId="38EC6F3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55</w:t>
            </w:r>
          </w:p>
        </w:tc>
      </w:tr>
      <w:tr w:rsidR="00FD070A" w:rsidRPr="0003506C" w14:paraId="55FE90B9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AC4E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139D2" w14:textId="2F0A8AE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6.69 (8.74, 27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40E06" w14:textId="27790C1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16 (10.01, 28.9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AC2C2" w14:textId="030CE60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44</w:t>
            </w:r>
          </w:p>
        </w:tc>
      </w:tr>
      <w:tr w:rsidR="00FD070A" w:rsidRPr="0003506C" w14:paraId="01CAEE69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2F9F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Per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CAD75" w14:textId="207ADFE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.34 (5.13, 14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73FD7" w14:textId="0FBDC7F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19 (6.75, 17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8E8E1" w14:textId="5DB66A9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07</w:t>
            </w:r>
          </w:p>
        </w:tc>
      </w:tr>
      <w:tr w:rsidR="00FD070A" w:rsidRPr="0003506C" w14:paraId="52089750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8F07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EA3AE" w14:textId="0B0D962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69 (13.72, 37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A4ADD" w14:textId="2852A44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95 (13.09, 35.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6D57B" w14:textId="5726769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3.17</w:t>
            </w:r>
          </w:p>
        </w:tc>
      </w:tr>
      <w:tr w:rsidR="00FD070A" w:rsidRPr="0003506C" w14:paraId="31E1CBCC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1CAC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D11A8" w14:textId="42FD011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4.51 (20.12, 54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B19F3" w14:textId="5DBE58F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0.31 (24.5, 60.6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F306E" w14:textId="5F39CB2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54</w:t>
            </w:r>
          </w:p>
        </w:tc>
      </w:tr>
      <w:tr w:rsidR="00FD070A" w:rsidRPr="0003506C" w14:paraId="76ED884D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410CD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54B16" w14:textId="23CC8BF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92 (11.1, 31.3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E50D3" w14:textId="291D364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63 (12.94, 33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F9395" w14:textId="1721ECD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24</w:t>
            </w:r>
          </w:p>
        </w:tc>
      </w:tr>
      <w:tr w:rsidR="00FD070A" w:rsidRPr="0003506C" w14:paraId="610F239D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2F5A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5B425" w14:textId="473891D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62 (6.08, 16.0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CD20D" w14:textId="6B8F298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35 (19.68, 32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2F1B3" w14:textId="7A5E1AD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0.87</w:t>
            </w:r>
          </w:p>
        </w:tc>
      </w:tr>
      <w:tr w:rsidR="00FD070A" w:rsidRPr="0003506C" w14:paraId="13D5772A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6201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AEFD2" w14:textId="39F7EC7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4 (2.72, 8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F2BB9" w14:textId="0E30FF4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28 (2.97, 8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D2948" w14:textId="71C2A7A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69</w:t>
            </w:r>
          </w:p>
        </w:tc>
      </w:tr>
      <w:tr w:rsidR="00FD070A" w:rsidRPr="0003506C" w14:paraId="062D433E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94F1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BEE1D" w14:textId="17483C4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62 (8.22, 25.1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A9065" w14:textId="66DBAD8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75 (8.53, 25.2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265EF" w14:textId="0653163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83</w:t>
            </w:r>
          </w:p>
        </w:tc>
      </w:tr>
      <w:tr w:rsidR="00FD070A" w:rsidRPr="0003506C" w14:paraId="29FD75E4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9449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92EFE" w14:textId="1B57B83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43 (12.11, 34.6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CB3D2" w14:textId="2675BEF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71 (13.46, 34.9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B4832" w14:textId="5CD6349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80</w:t>
            </w:r>
          </w:p>
        </w:tc>
      </w:tr>
      <w:tr w:rsidR="00FD070A" w:rsidRPr="0003506C" w14:paraId="7ACCE98F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0697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BF36B" w14:textId="6BFC1FF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08 (3.74, 9.1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63840" w14:textId="0662EFA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7 (5.07, 11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8A3B4" w14:textId="11FC749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62</w:t>
            </w:r>
          </w:p>
        </w:tc>
      </w:tr>
      <w:tr w:rsidR="00FD070A" w:rsidRPr="0003506C" w14:paraId="3D8A0DA5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9037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7D769" w14:textId="4C65D1C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2.02 (20.49, 46.9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F9A6F" w14:textId="59C4E45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4.79 (33.03, 60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44C25" w14:textId="5A65A81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3.56</w:t>
            </w:r>
          </w:p>
        </w:tc>
      </w:tr>
      <w:tr w:rsidR="00FD070A" w:rsidRPr="0003506C" w14:paraId="6114B444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A5A7D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E6EA8" w14:textId="2F988D2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26 (2.87, 8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82FF9" w14:textId="5C34126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32 (3.07, 8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5308F" w14:textId="4D1F790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13</w:t>
            </w:r>
          </w:p>
        </w:tc>
      </w:tr>
      <w:tr w:rsidR="00FD070A" w:rsidRPr="0003506C" w14:paraId="5F082A68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47821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18B9E" w14:textId="3508E9A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29 (4.22, 11.2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5E904" w14:textId="0EC5EB2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96 (4.85, 12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91645" w14:textId="47D720F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79</w:t>
            </w:r>
          </w:p>
        </w:tc>
      </w:tr>
      <w:tr w:rsidR="00FD070A" w:rsidRPr="0003506C" w14:paraId="2C1A1367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FD3B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9D798" w14:textId="132AE32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29 (3.24, 10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099F7" w14:textId="4209E52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39 (4.25, 11.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F77F8" w14:textId="523DBF5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6.12</w:t>
            </w:r>
          </w:p>
        </w:tc>
      </w:tr>
      <w:tr w:rsidR="00FD070A" w:rsidRPr="0003506C" w14:paraId="1D3BE3A0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713A1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9170D" w14:textId="0062CE9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27 (3.1, 10.2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62876" w14:textId="289D7EB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7.33 (4.35, 11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B0F6E" w14:textId="10A69A6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62</w:t>
            </w:r>
          </w:p>
        </w:tc>
      </w:tr>
      <w:tr w:rsidR="00FD070A" w:rsidRPr="0003506C" w14:paraId="1C82F74C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843D9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FA3AF" w14:textId="2D27C9B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77 (10.3, 31.0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77831" w14:textId="3F7546C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9 (10.43, 30.1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AE72A" w14:textId="1726630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69</w:t>
            </w:r>
          </w:p>
        </w:tc>
      </w:tr>
      <w:tr w:rsidR="00FD070A" w:rsidRPr="0003506C" w14:paraId="3049B61E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5EB8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ABBB1" w14:textId="58EFA1B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81 (9.75, 28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F60F8" w14:textId="36DD557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7.02 (9.53, 27.0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80AF8" w14:textId="4B2D33F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4.54</w:t>
            </w:r>
          </w:p>
        </w:tc>
      </w:tr>
      <w:tr w:rsidR="00FD070A" w:rsidRPr="0003506C" w14:paraId="3BC1626D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C77A4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680C8" w14:textId="6773F46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81 (2.62, 7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746F4" w14:textId="2CB7AC2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35 (2.89, 8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9F7B9" w14:textId="3DD83E0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.64</w:t>
            </w:r>
          </w:p>
        </w:tc>
      </w:tr>
      <w:tr w:rsidR="00FD070A" w:rsidRPr="0003506C" w14:paraId="29711CBE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9D0D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E328F" w14:textId="0A6CD05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47 (2.22, 7.6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658FC" w14:textId="0CCFDCF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35 (2.25, 7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0AEDD" w14:textId="2553105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2.72</w:t>
            </w:r>
          </w:p>
        </w:tc>
      </w:tr>
      <w:tr w:rsidR="00FD070A" w:rsidRPr="0003506C" w14:paraId="245CF03A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8714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F6D5E" w14:textId="4EA8CA9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5 (2.37, 7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37343" w14:textId="33E2B77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9 (2.46, 7.7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98916" w14:textId="3F9B90C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86</w:t>
            </w:r>
          </w:p>
        </w:tc>
      </w:tr>
      <w:tr w:rsidR="00FD070A" w:rsidRPr="0003506C" w14:paraId="525E9975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8B5B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0F73D" w14:textId="61E5BEC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2.24 (7, 19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9C85D" w14:textId="30912C1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07 (9.4, 22.0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84C29" w14:textId="03B03EF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0.80</w:t>
            </w:r>
          </w:p>
        </w:tc>
      </w:tr>
      <w:tr w:rsidR="00FD070A" w:rsidRPr="0003506C" w14:paraId="3190D3A5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2122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FCE58" w14:textId="789E8DC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5.99 (14.28, 40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BCDD2" w14:textId="5D13823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2.6 (20.38, 48.9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3F8E9" w14:textId="7A71076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66</w:t>
            </w:r>
          </w:p>
        </w:tc>
      </w:tr>
      <w:tr w:rsidR="00FD070A" w:rsidRPr="0003506C" w14:paraId="1B884CEB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421F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86722" w14:textId="23FADDE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8 (2.5, 7.8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97218" w14:textId="74FE092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5 (2.4, 7.7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AEE64" w14:textId="30E5A8F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64</w:t>
            </w:r>
          </w:p>
        </w:tc>
      </w:tr>
      <w:tr w:rsidR="00FD070A" w:rsidRPr="0003506C" w14:paraId="76B2A9E0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B9E0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93C8C" w14:textId="23852A0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78 (8.72, 25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47278" w14:textId="6BE3D6E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56 (8.51, 24.9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8347E" w14:textId="4ABA4A7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1.40</w:t>
            </w:r>
          </w:p>
        </w:tc>
      </w:tr>
      <w:tr w:rsidR="00FD070A" w:rsidRPr="0003506C" w14:paraId="09AD23BE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BE9FD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C733E" w14:textId="5AD36F0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87 (11.42, 32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DCD50" w14:textId="1801D53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86 (11.44, 31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A7451" w14:textId="26D321F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05</w:t>
            </w:r>
          </w:p>
        </w:tc>
      </w:tr>
      <w:tr w:rsidR="00FD070A" w:rsidRPr="0003506C" w14:paraId="2C7850DF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0DB1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Slove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285A9" w14:textId="075C7EF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2.92 (8.09, 19.7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E589E" w14:textId="72E44A0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73 (12.07, 27.1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A9664" w14:textId="0B4541C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7.14</w:t>
            </w:r>
          </w:p>
        </w:tc>
      </w:tr>
      <w:tr w:rsidR="00FD070A" w:rsidRPr="0003506C" w14:paraId="1537F4EF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34CF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D2E72" w14:textId="337540F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1 (9.54, 28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BAF86" w14:textId="4278EDC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17 (9.82, 29.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94E91" w14:textId="7EDEF3B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39</w:t>
            </w:r>
          </w:p>
        </w:tc>
      </w:tr>
      <w:tr w:rsidR="00FD070A" w:rsidRPr="0003506C" w14:paraId="4B975534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C29A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6A151" w14:textId="11CA1B0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2 (2.75, 8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77C5D" w14:textId="7323E39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07 (2.68, 8.1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AD0C0" w14:textId="0A255E8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0.98</w:t>
            </w:r>
          </w:p>
        </w:tc>
      </w:tr>
      <w:tr w:rsidR="00FD070A" w:rsidRPr="0003506C" w14:paraId="0E0FFDB4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C84A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AEA6C" w14:textId="66B230E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2.69 (13.59, 34.0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FD13B" w14:textId="733F0BE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71 (13.92, 30.9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A8D6B" w14:textId="4B7E884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4.42</w:t>
            </w:r>
          </w:p>
        </w:tc>
      </w:tr>
      <w:tr w:rsidR="00FD070A" w:rsidRPr="0003506C" w14:paraId="7E590866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4AA96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1038F" w14:textId="08A2DA5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05 (2.83, 8.3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27CF3" w14:textId="4AD4029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 (2.69, 7.9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0390B" w14:textId="74463EE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1.00</w:t>
            </w:r>
          </w:p>
        </w:tc>
      </w:tr>
      <w:tr w:rsidR="00FD070A" w:rsidRPr="0003506C" w14:paraId="669E5BE1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4341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FBDD0" w14:textId="4A419FD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7.79 (16.38, 43.4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18B68" w14:textId="63F1C6E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8.47 (17.36, 42.3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E137C" w14:textId="28C3F11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42</w:t>
            </w:r>
          </w:p>
        </w:tc>
      </w:tr>
      <w:tr w:rsidR="00FD070A" w:rsidRPr="0003506C" w14:paraId="484314AC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7ACC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CAA5B" w14:textId="277991C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7.19 (16.07, 43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05142" w14:textId="312EF06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83 (15.48, 42.1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A0F8B" w14:textId="4FAFABD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1.33</w:t>
            </w:r>
          </w:p>
        </w:tc>
      </w:tr>
      <w:tr w:rsidR="00FD070A" w:rsidRPr="0003506C" w14:paraId="3B905548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CF62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C370B" w14:textId="5B63055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23 (3.04, 8.3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88B05" w14:textId="38BCA25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71 (3.52, 8.8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A197B" w14:textId="06EA3A6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78</w:t>
            </w:r>
          </w:p>
        </w:tc>
      </w:tr>
      <w:tr w:rsidR="00FD070A" w:rsidRPr="0003506C" w14:paraId="01D4325B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47D94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2691D" w14:textId="5307A4B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81 (3.73, 10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748EA" w14:textId="50BD6C6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7 (7.42, 17.0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50883" w14:textId="1A44639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4.12</w:t>
            </w:r>
          </w:p>
        </w:tc>
      </w:tr>
      <w:tr w:rsidR="00FD070A" w:rsidRPr="0003506C" w14:paraId="0013E9D6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C795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7F15B" w14:textId="20AB14C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92 (12.67, 29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30D1E" w14:textId="2308061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6.81 (34.18, 62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B28AB" w14:textId="396330A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5.44</w:t>
            </w:r>
          </w:p>
        </w:tc>
      </w:tr>
      <w:tr w:rsidR="00FD070A" w:rsidRPr="0003506C" w14:paraId="5D86707A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E75A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5843B" w14:textId="47BA30C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67 (13.13, 33.3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EA1C4" w14:textId="0FB5D27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7.47 (18.11, 40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0DE21" w14:textId="506BBE6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72</w:t>
            </w:r>
          </w:p>
        </w:tc>
      </w:tr>
      <w:tr w:rsidR="00FD070A" w:rsidRPr="0003506C" w14:paraId="495251F4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5E605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5FE4B" w14:textId="21242BA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21 (3.07, 8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97117" w14:textId="751999A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96 (3.83, 8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46423" w14:textId="3B4FB6D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3.45</w:t>
            </w:r>
          </w:p>
        </w:tc>
      </w:tr>
      <w:tr w:rsidR="00FD070A" w:rsidRPr="0003506C" w14:paraId="3717F4AE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EE32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aiwan (Province of China)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DC72F" w14:textId="5BF9976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3.81 (26.2, 68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F1264" w14:textId="4AEDD1E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4.63 (43.99, 93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168A3" w14:textId="7FCD73E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8.88</w:t>
            </w:r>
          </w:p>
        </w:tc>
      </w:tr>
      <w:tr w:rsidR="00FD070A" w:rsidRPr="0003506C" w14:paraId="46982DE6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28B4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61B5A" w14:textId="68B3442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42 (8.6, 24.7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42F80" w14:textId="1998B3A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6.14 (9.05, 24.9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F193D" w14:textId="5B24F1D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56</w:t>
            </w:r>
          </w:p>
        </w:tc>
      </w:tr>
      <w:tr w:rsidR="00FD070A" w:rsidRPr="0003506C" w14:paraId="57815F6A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5AA3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0F69F" w14:textId="57BB42B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6.72 (25.49, 74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21365" w14:textId="7674A1A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0.1 (29.96, 78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ED72B" w14:textId="2D985FC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98</w:t>
            </w:r>
          </w:p>
        </w:tc>
      </w:tr>
      <w:tr w:rsidR="00FD070A" w:rsidRPr="0003506C" w14:paraId="6C0DE70A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65AB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23BCD" w14:textId="6DD3D34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91 (12.6, 38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CF8D8" w14:textId="1BBDABB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4.14 (12.97, 39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35A59" w14:textId="659127F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96</w:t>
            </w:r>
          </w:p>
        </w:tc>
      </w:tr>
      <w:tr w:rsidR="00FD070A" w:rsidRPr="0003506C" w14:paraId="51C05EC0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55B3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A8064" w14:textId="5B50C81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2 (2.46, 7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C4396" w14:textId="16976AE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67 (2.42, 7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9A15F" w14:textId="3065015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-1.06</w:t>
            </w:r>
          </w:p>
        </w:tc>
      </w:tr>
      <w:tr w:rsidR="00FD070A" w:rsidRPr="0003506C" w14:paraId="719AFF01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FD02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kel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1514A" w14:textId="7DCB7A6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5 (10.29, 29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87E05" w14:textId="5DFC79D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3 (11.08, 29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73C24" w14:textId="269D0CF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23</w:t>
            </w:r>
          </w:p>
        </w:tc>
      </w:tr>
      <w:tr w:rsidR="00FD070A" w:rsidRPr="0003506C" w14:paraId="78025CB8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5B69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B5211" w14:textId="7103025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34 (9.8, 29.2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83662" w14:textId="389BA36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59 (10.35, 29.7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B3021" w14:textId="73D2B86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.35</w:t>
            </w:r>
          </w:p>
        </w:tc>
      </w:tr>
      <w:tr w:rsidR="00FD070A" w:rsidRPr="0003506C" w14:paraId="441E1467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BECE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CA068" w14:textId="0E33C7F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32 (3.38, 10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26FA0" w14:textId="38AC683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.02 (5.61, 13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12FA9" w14:textId="0EFECF1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5.57</w:t>
            </w:r>
          </w:p>
        </w:tc>
      </w:tr>
      <w:tr w:rsidR="00FD070A" w:rsidRPr="0003506C" w14:paraId="17A29849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17B2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D4DF2" w14:textId="1F9BBD1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08 (2.99, 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41628" w14:textId="3B51CA7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63 (4.02, 9.6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2BCD3" w14:textId="18B4ACA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63</w:t>
            </w:r>
          </w:p>
        </w:tc>
      </w:tr>
      <w:tr w:rsidR="00FD070A" w:rsidRPr="0003506C" w14:paraId="774E32DA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8F3B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BCE4F" w14:textId="04ED96C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67 (8.7, 25.1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6AA6E" w14:textId="7A21E88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87 (17.06, 44.2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50FDC" w14:textId="0251FF7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3.93</w:t>
            </w:r>
          </w:p>
        </w:tc>
      </w:tr>
      <w:tr w:rsidR="00FD070A" w:rsidRPr="0003506C" w14:paraId="76AEAB18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1BD6D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CA52F" w14:textId="01CA1F2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23 (9.88, 30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9EAD2" w14:textId="7E0EE36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9.14 (10.89, 30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23F9A" w14:textId="6E826B0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87</w:t>
            </w:r>
          </w:p>
        </w:tc>
      </w:tr>
      <w:tr w:rsidR="00FD070A" w:rsidRPr="0003506C" w14:paraId="5283B559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6A1B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7D0C4" w14:textId="568AB2B1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69 (1.53, 4.3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0A168" w14:textId="7AB88D2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.59 (2.25, 5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CE116" w14:textId="1B0922A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8.86</w:t>
            </w:r>
          </w:p>
        </w:tc>
      </w:tr>
      <w:tr w:rsidR="00FD070A" w:rsidRPr="0003506C" w14:paraId="33599BDC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1058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Ugan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ED37A" w14:textId="54ABDBC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89 (2.58, 8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3E6AF" w14:textId="35E2C17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31 (2.94, 8.4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588B1" w14:textId="1C2AD47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24</w:t>
            </w:r>
          </w:p>
        </w:tc>
      </w:tr>
      <w:tr w:rsidR="00FD070A" w:rsidRPr="0003506C" w14:paraId="5ED838A0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D0B2F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2CFC1" w14:textId="6EDD027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1.17 (12.38, 32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91C79" w14:textId="438C7AD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7 (16.87, 39.3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5FD03" w14:textId="57D4483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3.21</w:t>
            </w:r>
          </w:p>
        </w:tc>
      </w:tr>
      <w:tr w:rsidR="00FD070A" w:rsidRPr="0003506C" w14:paraId="374612F9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1387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07ECE" w14:textId="6097128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64 (2.94, 9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D808D" w14:textId="30E05E6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8.78 (5.43, 12.9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96148" w14:textId="6B92FCCC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4.26</w:t>
            </w:r>
          </w:p>
        </w:tc>
      </w:tr>
      <w:tr w:rsidR="00FD070A" w:rsidRPr="0003506C" w14:paraId="290DB78C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2B20D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55D28" w14:textId="6C46E04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9.28 (23.78, 58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3CFD4" w14:textId="50C68476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9.56 (42.38, 82.9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8BB14" w14:textId="77675EE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1.63</w:t>
            </w:r>
          </w:p>
        </w:tc>
      </w:tr>
      <w:tr w:rsidR="00FD070A" w:rsidRPr="0003506C" w14:paraId="53C5CE86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7507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61667" w14:textId="3D4A0310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05 (2.68, 8.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66A52" w14:textId="343A6C6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66 (3.29, 8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9C421" w14:textId="406E847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40</w:t>
            </w:r>
          </w:p>
        </w:tc>
      </w:tr>
      <w:tr w:rsidR="00FD070A" w:rsidRPr="0003506C" w14:paraId="72C983E8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0CEC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9C245" w14:textId="3C26F16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58 (7.28, 16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EB551" w14:textId="7622B50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58 (11.12, 26.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EE5F9" w14:textId="13659D1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7.28</w:t>
            </w:r>
          </w:p>
        </w:tc>
      </w:tr>
      <w:tr w:rsidR="00FD070A" w:rsidRPr="0003506C" w14:paraId="22FAF1A8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63E30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States Virgin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C8849" w14:textId="516EB0B7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3.38 (19.24, 51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531FC" w14:textId="69F6E4F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03.91 (83.99, 129.9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B65BE" w14:textId="0122792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3.56</w:t>
            </w:r>
          </w:p>
        </w:tc>
      </w:tr>
      <w:tr w:rsidR="00FD070A" w:rsidRPr="0003506C" w14:paraId="1AB95257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5866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13AF7" w14:textId="5A47343F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9.33 (5, 15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FD5A6" w14:textId="01540E2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1.05 (6.57, 16.9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3F276" w14:textId="5103A05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6.92</w:t>
            </w:r>
          </w:p>
        </w:tc>
      </w:tr>
      <w:tr w:rsidR="00FD070A" w:rsidRPr="0003506C" w14:paraId="0ABD2AFE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8934B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78D39" w14:textId="7BFF342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5.39 (8.59, 25.4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1898B" w14:textId="6CA276D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6.5 (9.6, 25.1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65811" w14:textId="1F9B788D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96</w:t>
            </w:r>
          </w:p>
        </w:tc>
      </w:tr>
      <w:tr w:rsidR="00FD070A" w:rsidRPr="0003506C" w14:paraId="3269D34B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70933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8A278" w14:textId="1EC9273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14 (9.52, 2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DD798" w14:textId="6479EB0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8.23 (10.18, 29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4C1C1" w14:textId="4EEB874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0.49</w:t>
            </w:r>
          </w:p>
        </w:tc>
      </w:tr>
      <w:tr w:rsidR="00FD070A" w:rsidRPr="0003506C" w14:paraId="6669A172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BB758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56F4E" w14:textId="11F066F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59 (3.08, 9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BCFFD" w14:textId="6AAF09B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71 (3.1, 8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6EFC8" w14:textId="436375B9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.12</w:t>
            </w:r>
          </w:p>
        </w:tc>
      </w:tr>
      <w:tr w:rsidR="00FD070A" w:rsidRPr="0003506C" w14:paraId="26BC9C65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391CA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iet</w:t>
            </w:r>
            <w:r>
              <w:rPr>
                <w:rFonts w:ascii="Times New Roman" w:hAnsi="Times New Roman" w:cs="Times New Roman"/>
              </w:rPr>
              <w:t>n</w:t>
            </w:r>
            <w:r w:rsidRPr="0003506C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CEA7E" w14:textId="2188B15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6.29 (15.1, 40.6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CC436" w14:textId="257769F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5.04 (22.24, 52.7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FF667" w14:textId="745F0B0B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28.73</w:t>
            </w:r>
          </w:p>
        </w:tc>
      </w:tr>
      <w:tr w:rsidR="00FD070A" w:rsidRPr="0003506C" w14:paraId="33C75FAC" w14:textId="77777777" w:rsidTr="008109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89367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B9F8D" w14:textId="57D2896A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92 (2.85, 7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4A27E" w14:textId="55F2E1D4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11 (3.07, 8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A6D14" w14:textId="4353817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3.79</w:t>
            </w:r>
          </w:p>
        </w:tc>
      </w:tr>
      <w:tr w:rsidR="00FD070A" w:rsidRPr="0003506C" w14:paraId="1F51B972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E274C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651F8" w14:textId="6B4C26F3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5.22 (2.89, 8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37C40" w14:textId="1F92FBDE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6.03 (3.51, 9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275E6" w14:textId="63C3005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14.42</w:t>
            </w:r>
          </w:p>
        </w:tc>
      </w:tr>
      <w:tr w:rsidR="00FD070A" w:rsidRPr="0003506C" w14:paraId="6B3EE0A9" w14:textId="77777777" w:rsidTr="00810977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4096E" w14:textId="77777777" w:rsidR="00FD070A" w:rsidRPr="0003506C" w:rsidRDefault="00FD070A" w:rsidP="00FD070A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A9195" w14:textId="0F64CDE2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55 (2.67, 7.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FEC0D" w14:textId="5A9B6FB8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75 (2.81, 6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F9047" w14:textId="306AFC45" w:rsidR="00FD070A" w:rsidRPr="0003506C" w:rsidRDefault="00FD070A" w:rsidP="00FD070A">
            <w:pPr>
              <w:jc w:val="center"/>
              <w:rPr>
                <w:rFonts w:ascii="Times New Roman" w:hAnsi="Times New Roman" w:cs="Times New Roman"/>
              </w:rPr>
            </w:pPr>
            <w:r w:rsidRPr="00FD070A">
              <w:rPr>
                <w:rFonts w:ascii="Times New Roman" w:hAnsi="Times New Roman" w:cs="Times New Roman"/>
              </w:rPr>
              <w:t>4.30</w:t>
            </w:r>
          </w:p>
        </w:tc>
      </w:tr>
    </w:tbl>
    <w:p w14:paraId="34471C07" w14:textId="28C84623" w:rsidR="006F5043" w:rsidRDefault="006F5043">
      <w:pPr>
        <w:rPr>
          <w:rFonts w:ascii="Times New Roman" w:hAnsi="Times New Roman" w:cs="Times New Roman"/>
        </w:rPr>
      </w:pPr>
    </w:p>
    <w:sectPr w:rsidR="006F5043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120921"/>
    <w:rsid w:val="00137AC6"/>
    <w:rsid w:val="001824FE"/>
    <w:rsid w:val="00191875"/>
    <w:rsid w:val="0024171E"/>
    <w:rsid w:val="00301587"/>
    <w:rsid w:val="00430A71"/>
    <w:rsid w:val="0046566F"/>
    <w:rsid w:val="004A6861"/>
    <w:rsid w:val="004D03B2"/>
    <w:rsid w:val="004E2607"/>
    <w:rsid w:val="004F6047"/>
    <w:rsid w:val="00606CD8"/>
    <w:rsid w:val="00657C58"/>
    <w:rsid w:val="006F5043"/>
    <w:rsid w:val="00841C5D"/>
    <w:rsid w:val="008668B8"/>
    <w:rsid w:val="008F436B"/>
    <w:rsid w:val="0097056A"/>
    <w:rsid w:val="00A7261B"/>
    <w:rsid w:val="00AD3DC5"/>
    <w:rsid w:val="00B90D14"/>
    <w:rsid w:val="00BD4392"/>
    <w:rsid w:val="00C950E4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726</Words>
  <Characters>9843</Characters>
  <Application>Microsoft Office Word</Application>
  <DocSecurity>0</DocSecurity>
  <Lines>82</Lines>
  <Paragraphs>23</Paragraphs>
  <ScaleCrop>false</ScaleCrop>
  <Company/>
  <LinksUpToDate>false</LinksUpToDate>
  <CharactersWithSpaces>1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4:00Z</dcterms:modified>
</cp:coreProperties>
</file>